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153" w:rsidRPr="00E34039" w:rsidRDefault="00670153" w:rsidP="0067015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E3403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icide sign label </w:t>
      </w:r>
      <w:r w:rsidRPr="00036BD3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36BD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1"/>
        <w:gridCol w:w="4218"/>
        <w:gridCol w:w="4666"/>
        <w:gridCol w:w="2679"/>
      </w:tblGrid>
      <w:tr w:rsidR="00670153" w:rsidRPr="001059B5" w:rsidTr="00671249">
        <w:tc>
          <w:tcPr>
            <w:tcW w:w="921" w:type="pct"/>
          </w:tcPr>
          <w:bookmarkEnd w:id="0"/>
          <w:p w:rsidR="00670153" w:rsidRPr="001059B5" w:rsidRDefault="00670153" w:rsidP="006712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icide sign label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scription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bel s</w:t>
            </w:r>
            <w:r w:rsidRPr="001059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nonyms identified across articles 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ference 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Social withdrawal 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change in behaviour in which a person withdraws from situations that involve social interaction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Decreased preference social stimulation, increased privacy preference. 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Eidh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nger</w:t>
            </w:r>
          </w:p>
        </w:tc>
        <w:tc>
          <w:tcPr>
            <w:tcW w:w="1488" w:type="pct"/>
          </w:tcPr>
          <w:p w:rsidR="00670153" w:rsidRPr="00863E93" w:rsidRDefault="00670153" w:rsidP="006712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63E93">
              <w:rPr>
                <w:rStyle w:val="Emphasis"/>
                <w:rFonts w:ascii="Times New Roman" w:hAnsi="Times New Roman" w:cs="Times New Roman"/>
                <w:i w:val="0"/>
                <w:sz w:val="18"/>
                <w:szCs w:val="18"/>
              </w:rPr>
              <w:t>Anger</w:t>
            </w:r>
            <w:r w:rsidRPr="00863E93">
              <w:rPr>
                <w:rStyle w:val="st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63E93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is an emotion with a wide range of intensity, from mild irritation to frustration and</w:t>
            </w:r>
            <w:r w:rsidRPr="00863E93">
              <w:rPr>
                <w:rStyle w:val="st"/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63E93">
              <w:rPr>
                <w:rStyle w:val="Emphasis"/>
                <w:rFonts w:ascii="Times New Roman" w:hAnsi="Times New Roman" w:cs="Times New Roman"/>
                <w:i w:val="0"/>
                <w:sz w:val="18"/>
                <w:szCs w:val="18"/>
              </w:rPr>
              <w:t xml:space="preserve">rage, with a range of cognitive and behavioural features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ngry affect, internalised anger, externalised anger, state anger, expressed anger</w:t>
            </w:r>
          </w:p>
        </w:tc>
        <w:tc>
          <w:tcPr>
            <w:tcW w:w="945" w:type="pct"/>
          </w:tcPr>
          <w:p w:rsidR="00670153" w:rsidRPr="001059B5" w:rsidRDefault="00670153" w:rsidP="006701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Humb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ntypa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Paucity of problem solutions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E34039">
              <w:rPr>
                <w:rFonts w:ascii="Times New Roman" w:hAnsi="Times New Roman" w:cs="Times New Roman"/>
                <w:sz w:val="18"/>
                <w:szCs w:val="18"/>
              </w:rPr>
              <w:t>inability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to develop active solution to problem situations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Increased passive problem solving, decreased active problem solving; stuck in a problem with no possible way out; trapped in an unsolvable situation ; Feeling irreversible defeat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Eidh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Kiamanesh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gitation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n acute state of psychological and physiological over-arousal characterised by behavioural restlessness and emotional unrest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gitation, emotional urgency, uncharacteristic restlessness; 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Bry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Upset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 feeling of unhappiness or sadness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pathy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state of indifference; a lack of feeling, emotion, interest or concern for self or others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Calm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feeling of tranquillity and peacefulness, absent of strong emotions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sense of calm, peacefulness, happiness, dead calm ; appearing ‘at peace’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Cheerful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Feeling or behaving in a way expressing good spirits and happiness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Elated; happiness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assmusse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elief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 feeling of ease or relaxation following the removal of pain and distress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Pleased to have made decision to end life. 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assmusse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bsence of negative mood – emergence of a more positive state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 distinct change from a negative mood state to the emergence of a more positive mood state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Direct statements of  suicidal intent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person explicitly told someone of their wish/intent to die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Overt statements of intent; through talk or action threatened to take their own life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Peters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53F">
              <w:rPr>
                <w:rFonts w:ascii="Times New Roman" w:hAnsi="Times New Roman" w:cs="Times New Roman"/>
                <w:sz w:val="18"/>
                <w:szCs w:val="18"/>
              </w:rPr>
              <w:t>Indirect or ambiguous references to taking their own life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person made an ambiguous reference to someone that they might take their own lives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Introduced an actual or hypothetical suicide of someone else into conversation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Kiamanesh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Death as a problem solution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person discussed death as a problem solution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Wrote a suicide note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person wrote a suicide note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Made arrangements for death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 person made a definite arrangement in anticipation for death, for instance, giving instructions to a solicitor or making childcare arrangements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Hopelessness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 feeling that there is no possibility for improvement, change or success in the future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ggression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Feelings of anger or antipathy which result in hostile or violent behaviour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Expressed aggression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Excessive risk taking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Behaving in a way that needlessly incurs danger or risk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Play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Desperation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Out-of-character behaviour driven by desperation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eaching out for support in desperation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hame 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A painful feeling of distress caused by being aware of a persons’ own wrong or foolish behaviour.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; Rasmusse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Helplessness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Being unable to help oneself, powerlessness to change the situation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mussen (34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Lack of sleep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A condition of not having enough sleep. 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Kiamanesh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Loneliness 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The perception of being alone and isolated from other people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Kiamanesh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70153" w:rsidRPr="001059B5" w:rsidTr="00671249">
        <w:tc>
          <w:tcPr>
            <w:tcW w:w="921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Planning suicide attempt</w:t>
            </w:r>
          </w:p>
        </w:tc>
        <w:tc>
          <w:tcPr>
            <w:tcW w:w="1488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Developing a plan to take ones’ own life. </w:t>
            </w:r>
          </w:p>
        </w:tc>
        <w:tc>
          <w:tcPr>
            <w:tcW w:w="1646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Precautions against discovery, barricading door and furniture </w:t>
            </w:r>
          </w:p>
        </w:tc>
        <w:tc>
          <w:tcPr>
            <w:tcW w:w="945" w:type="pct"/>
          </w:tcPr>
          <w:p w:rsidR="00670153" w:rsidRPr="001059B5" w:rsidRDefault="00670153" w:rsidP="006712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Rivlin</w:t>
            </w:r>
            <w:proofErr w:type="spellEnd"/>
            <w:r w:rsidRPr="001059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059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670153" w:rsidRPr="00E87443" w:rsidRDefault="00670153" w:rsidP="00670153">
      <w:pPr>
        <w:rPr>
          <w:rFonts w:ascii="Times New Roman" w:hAnsi="Times New Roman" w:cs="Times New Roman"/>
          <w:sz w:val="20"/>
          <w:szCs w:val="20"/>
        </w:rPr>
      </w:pPr>
    </w:p>
    <w:p w:rsidR="00670153" w:rsidRDefault="00670153" w:rsidP="00670153"/>
    <w:p w:rsidR="00670153" w:rsidRDefault="00670153" w:rsidP="00670153"/>
    <w:p w:rsidR="00670153" w:rsidRDefault="00670153" w:rsidP="00670153"/>
    <w:p w:rsidR="00670153" w:rsidRDefault="00670153" w:rsidP="00670153"/>
    <w:p w:rsidR="00670153" w:rsidRDefault="00670153" w:rsidP="00670153"/>
    <w:p w:rsidR="00DD403D" w:rsidRDefault="00DD403D"/>
    <w:sectPr w:rsidR="00DD403D" w:rsidSect="0034199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153"/>
    <w:rsid w:val="000012C6"/>
    <w:rsid w:val="000029F4"/>
    <w:rsid w:val="00002ADA"/>
    <w:rsid w:val="00003F53"/>
    <w:rsid w:val="000044A7"/>
    <w:rsid w:val="00005CE7"/>
    <w:rsid w:val="000070E2"/>
    <w:rsid w:val="00012120"/>
    <w:rsid w:val="0001237A"/>
    <w:rsid w:val="00013C90"/>
    <w:rsid w:val="0001458E"/>
    <w:rsid w:val="000148BF"/>
    <w:rsid w:val="000178B5"/>
    <w:rsid w:val="00020A4A"/>
    <w:rsid w:val="00022432"/>
    <w:rsid w:val="00022A8F"/>
    <w:rsid w:val="00024152"/>
    <w:rsid w:val="0002423A"/>
    <w:rsid w:val="0002423C"/>
    <w:rsid w:val="000258AF"/>
    <w:rsid w:val="000271B2"/>
    <w:rsid w:val="0002746B"/>
    <w:rsid w:val="00030A0A"/>
    <w:rsid w:val="00032262"/>
    <w:rsid w:val="000329AF"/>
    <w:rsid w:val="00032D0A"/>
    <w:rsid w:val="00032FA6"/>
    <w:rsid w:val="00033856"/>
    <w:rsid w:val="000338B7"/>
    <w:rsid w:val="00034DC8"/>
    <w:rsid w:val="000362DA"/>
    <w:rsid w:val="00036D86"/>
    <w:rsid w:val="00037117"/>
    <w:rsid w:val="00037FD9"/>
    <w:rsid w:val="00040399"/>
    <w:rsid w:val="00042683"/>
    <w:rsid w:val="00042E0E"/>
    <w:rsid w:val="00045366"/>
    <w:rsid w:val="00051471"/>
    <w:rsid w:val="00051933"/>
    <w:rsid w:val="00051FD1"/>
    <w:rsid w:val="000521AD"/>
    <w:rsid w:val="00054F61"/>
    <w:rsid w:val="000577F9"/>
    <w:rsid w:val="00057D3E"/>
    <w:rsid w:val="00060FBE"/>
    <w:rsid w:val="00062A55"/>
    <w:rsid w:val="000673B8"/>
    <w:rsid w:val="00071530"/>
    <w:rsid w:val="00071A02"/>
    <w:rsid w:val="00072623"/>
    <w:rsid w:val="00073353"/>
    <w:rsid w:val="000736B3"/>
    <w:rsid w:val="000747D3"/>
    <w:rsid w:val="00077897"/>
    <w:rsid w:val="00080A61"/>
    <w:rsid w:val="00080C0C"/>
    <w:rsid w:val="00081A35"/>
    <w:rsid w:val="00082545"/>
    <w:rsid w:val="000836E6"/>
    <w:rsid w:val="00083E43"/>
    <w:rsid w:val="0008452D"/>
    <w:rsid w:val="0008527E"/>
    <w:rsid w:val="0008660D"/>
    <w:rsid w:val="00093FDF"/>
    <w:rsid w:val="000945E9"/>
    <w:rsid w:val="00094CE9"/>
    <w:rsid w:val="00094FCD"/>
    <w:rsid w:val="000959BA"/>
    <w:rsid w:val="00095F5F"/>
    <w:rsid w:val="00097C90"/>
    <w:rsid w:val="000A0A46"/>
    <w:rsid w:val="000A1681"/>
    <w:rsid w:val="000A366A"/>
    <w:rsid w:val="000A3EA1"/>
    <w:rsid w:val="000A4DF1"/>
    <w:rsid w:val="000A5F70"/>
    <w:rsid w:val="000A620A"/>
    <w:rsid w:val="000A6635"/>
    <w:rsid w:val="000A667F"/>
    <w:rsid w:val="000A7150"/>
    <w:rsid w:val="000A71CE"/>
    <w:rsid w:val="000A7229"/>
    <w:rsid w:val="000B0E16"/>
    <w:rsid w:val="000B14E3"/>
    <w:rsid w:val="000B18B3"/>
    <w:rsid w:val="000B28F8"/>
    <w:rsid w:val="000B4683"/>
    <w:rsid w:val="000B5453"/>
    <w:rsid w:val="000B5B4F"/>
    <w:rsid w:val="000B6692"/>
    <w:rsid w:val="000B736F"/>
    <w:rsid w:val="000B7F8A"/>
    <w:rsid w:val="000C03E6"/>
    <w:rsid w:val="000C1FF8"/>
    <w:rsid w:val="000C2368"/>
    <w:rsid w:val="000C24A5"/>
    <w:rsid w:val="000C35A3"/>
    <w:rsid w:val="000C3988"/>
    <w:rsid w:val="000C3C95"/>
    <w:rsid w:val="000C3D0B"/>
    <w:rsid w:val="000C3E10"/>
    <w:rsid w:val="000C4F58"/>
    <w:rsid w:val="000D1889"/>
    <w:rsid w:val="000D2394"/>
    <w:rsid w:val="000D46BC"/>
    <w:rsid w:val="000D49FF"/>
    <w:rsid w:val="000D5987"/>
    <w:rsid w:val="000D5B59"/>
    <w:rsid w:val="000D6326"/>
    <w:rsid w:val="000D6A6B"/>
    <w:rsid w:val="000D7727"/>
    <w:rsid w:val="000D7D13"/>
    <w:rsid w:val="000D7DEE"/>
    <w:rsid w:val="000E116B"/>
    <w:rsid w:val="000E20F9"/>
    <w:rsid w:val="000E25C6"/>
    <w:rsid w:val="000E269E"/>
    <w:rsid w:val="000E4044"/>
    <w:rsid w:val="000E4449"/>
    <w:rsid w:val="000E4473"/>
    <w:rsid w:val="000E57B4"/>
    <w:rsid w:val="000F0DBE"/>
    <w:rsid w:val="000F1BF4"/>
    <w:rsid w:val="000F1D56"/>
    <w:rsid w:val="000F32F8"/>
    <w:rsid w:val="000F3445"/>
    <w:rsid w:val="000F3CE6"/>
    <w:rsid w:val="000F55AA"/>
    <w:rsid w:val="000F5702"/>
    <w:rsid w:val="000F6859"/>
    <w:rsid w:val="000F6F93"/>
    <w:rsid w:val="001022DA"/>
    <w:rsid w:val="00104CC8"/>
    <w:rsid w:val="0010516D"/>
    <w:rsid w:val="00105709"/>
    <w:rsid w:val="00105778"/>
    <w:rsid w:val="00107AE6"/>
    <w:rsid w:val="00110188"/>
    <w:rsid w:val="00112859"/>
    <w:rsid w:val="001129C1"/>
    <w:rsid w:val="00113FE9"/>
    <w:rsid w:val="00117308"/>
    <w:rsid w:val="0011770B"/>
    <w:rsid w:val="00120F97"/>
    <w:rsid w:val="00121E48"/>
    <w:rsid w:val="0012236A"/>
    <w:rsid w:val="00122AAD"/>
    <w:rsid w:val="0012575E"/>
    <w:rsid w:val="00125E7A"/>
    <w:rsid w:val="00125E9A"/>
    <w:rsid w:val="00125F49"/>
    <w:rsid w:val="0012662B"/>
    <w:rsid w:val="001276CA"/>
    <w:rsid w:val="001279A7"/>
    <w:rsid w:val="00127EF4"/>
    <w:rsid w:val="00130A17"/>
    <w:rsid w:val="00130D1A"/>
    <w:rsid w:val="00131206"/>
    <w:rsid w:val="00131D20"/>
    <w:rsid w:val="00131EBB"/>
    <w:rsid w:val="001366E9"/>
    <w:rsid w:val="001410EE"/>
    <w:rsid w:val="00141BEA"/>
    <w:rsid w:val="00142428"/>
    <w:rsid w:val="0014409D"/>
    <w:rsid w:val="00144883"/>
    <w:rsid w:val="0014739D"/>
    <w:rsid w:val="001474FF"/>
    <w:rsid w:val="0014751B"/>
    <w:rsid w:val="00150BAD"/>
    <w:rsid w:val="001515A8"/>
    <w:rsid w:val="00151B5E"/>
    <w:rsid w:val="00152699"/>
    <w:rsid w:val="00152BBD"/>
    <w:rsid w:val="0015499C"/>
    <w:rsid w:val="001575C4"/>
    <w:rsid w:val="001619F9"/>
    <w:rsid w:val="00163670"/>
    <w:rsid w:val="00164170"/>
    <w:rsid w:val="001651EA"/>
    <w:rsid w:val="001659AA"/>
    <w:rsid w:val="001662BA"/>
    <w:rsid w:val="00170421"/>
    <w:rsid w:val="00170FD2"/>
    <w:rsid w:val="00171067"/>
    <w:rsid w:val="00174849"/>
    <w:rsid w:val="00181119"/>
    <w:rsid w:val="001820BE"/>
    <w:rsid w:val="00182743"/>
    <w:rsid w:val="0018320D"/>
    <w:rsid w:val="0018478A"/>
    <w:rsid w:val="00185CC4"/>
    <w:rsid w:val="00187D9C"/>
    <w:rsid w:val="00187F50"/>
    <w:rsid w:val="00190584"/>
    <w:rsid w:val="00190D54"/>
    <w:rsid w:val="00191956"/>
    <w:rsid w:val="00191EDE"/>
    <w:rsid w:val="001932F0"/>
    <w:rsid w:val="001935FC"/>
    <w:rsid w:val="001954A1"/>
    <w:rsid w:val="001959BD"/>
    <w:rsid w:val="00196451"/>
    <w:rsid w:val="00197263"/>
    <w:rsid w:val="00197277"/>
    <w:rsid w:val="0019737A"/>
    <w:rsid w:val="001A0A00"/>
    <w:rsid w:val="001A15F6"/>
    <w:rsid w:val="001A266C"/>
    <w:rsid w:val="001A2EEE"/>
    <w:rsid w:val="001A3F54"/>
    <w:rsid w:val="001A612C"/>
    <w:rsid w:val="001A6BF1"/>
    <w:rsid w:val="001A7BB3"/>
    <w:rsid w:val="001B17C7"/>
    <w:rsid w:val="001B35F7"/>
    <w:rsid w:val="001B3C95"/>
    <w:rsid w:val="001B6C55"/>
    <w:rsid w:val="001B7502"/>
    <w:rsid w:val="001C08BA"/>
    <w:rsid w:val="001C124D"/>
    <w:rsid w:val="001C1853"/>
    <w:rsid w:val="001C1D47"/>
    <w:rsid w:val="001C36FF"/>
    <w:rsid w:val="001C4373"/>
    <w:rsid w:val="001D0679"/>
    <w:rsid w:val="001D13E7"/>
    <w:rsid w:val="001D1F65"/>
    <w:rsid w:val="001D2114"/>
    <w:rsid w:val="001D2739"/>
    <w:rsid w:val="001D54B4"/>
    <w:rsid w:val="001E010C"/>
    <w:rsid w:val="001E0379"/>
    <w:rsid w:val="001E1F9F"/>
    <w:rsid w:val="001E3272"/>
    <w:rsid w:val="001E3E3B"/>
    <w:rsid w:val="001E4CFC"/>
    <w:rsid w:val="001E4F46"/>
    <w:rsid w:val="001E691C"/>
    <w:rsid w:val="001E6DF7"/>
    <w:rsid w:val="001F30D2"/>
    <w:rsid w:val="001F3541"/>
    <w:rsid w:val="001F3C66"/>
    <w:rsid w:val="001F5044"/>
    <w:rsid w:val="001F54CF"/>
    <w:rsid w:val="001F559C"/>
    <w:rsid w:val="001F768A"/>
    <w:rsid w:val="001F7D91"/>
    <w:rsid w:val="00204233"/>
    <w:rsid w:val="002043B9"/>
    <w:rsid w:val="00204A1A"/>
    <w:rsid w:val="00204ED2"/>
    <w:rsid w:val="00205058"/>
    <w:rsid w:val="002076FB"/>
    <w:rsid w:val="002129D8"/>
    <w:rsid w:val="00212B25"/>
    <w:rsid w:val="00216B7B"/>
    <w:rsid w:val="002201AB"/>
    <w:rsid w:val="002201FF"/>
    <w:rsid w:val="002233E9"/>
    <w:rsid w:val="0022371D"/>
    <w:rsid w:val="00223C80"/>
    <w:rsid w:val="00224254"/>
    <w:rsid w:val="00226242"/>
    <w:rsid w:val="00227217"/>
    <w:rsid w:val="0023010E"/>
    <w:rsid w:val="002309FF"/>
    <w:rsid w:val="00231BFC"/>
    <w:rsid w:val="002340BA"/>
    <w:rsid w:val="00234772"/>
    <w:rsid w:val="002361F3"/>
    <w:rsid w:val="00237ECE"/>
    <w:rsid w:val="00242778"/>
    <w:rsid w:val="00242D13"/>
    <w:rsid w:val="002433F4"/>
    <w:rsid w:val="00244C6B"/>
    <w:rsid w:val="0024585A"/>
    <w:rsid w:val="00245BA2"/>
    <w:rsid w:val="00246C59"/>
    <w:rsid w:val="00247E44"/>
    <w:rsid w:val="00250EC0"/>
    <w:rsid w:val="00250F19"/>
    <w:rsid w:val="00252ABF"/>
    <w:rsid w:val="0025332D"/>
    <w:rsid w:val="00253894"/>
    <w:rsid w:val="00253A25"/>
    <w:rsid w:val="00255464"/>
    <w:rsid w:val="002567DB"/>
    <w:rsid w:val="002577FC"/>
    <w:rsid w:val="00257951"/>
    <w:rsid w:val="002616DB"/>
    <w:rsid w:val="0026208E"/>
    <w:rsid w:val="00264E00"/>
    <w:rsid w:val="00266ADB"/>
    <w:rsid w:val="00266BBA"/>
    <w:rsid w:val="002676AB"/>
    <w:rsid w:val="00270C87"/>
    <w:rsid w:val="002722BD"/>
    <w:rsid w:val="00272EF8"/>
    <w:rsid w:val="00273B2A"/>
    <w:rsid w:val="00274B92"/>
    <w:rsid w:val="00276328"/>
    <w:rsid w:val="002764D2"/>
    <w:rsid w:val="0028086D"/>
    <w:rsid w:val="00280A61"/>
    <w:rsid w:val="00281849"/>
    <w:rsid w:val="00283A72"/>
    <w:rsid w:val="00284866"/>
    <w:rsid w:val="00284BAA"/>
    <w:rsid w:val="00286BC5"/>
    <w:rsid w:val="00286FE8"/>
    <w:rsid w:val="00287449"/>
    <w:rsid w:val="0029038D"/>
    <w:rsid w:val="0029085B"/>
    <w:rsid w:val="00291237"/>
    <w:rsid w:val="00293251"/>
    <w:rsid w:val="002940B0"/>
    <w:rsid w:val="00296018"/>
    <w:rsid w:val="00296138"/>
    <w:rsid w:val="00296B1C"/>
    <w:rsid w:val="00297837"/>
    <w:rsid w:val="002978D3"/>
    <w:rsid w:val="00297EFA"/>
    <w:rsid w:val="002A02C1"/>
    <w:rsid w:val="002A342E"/>
    <w:rsid w:val="002A4751"/>
    <w:rsid w:val="002A5C13"/>
    <w:rsid w:val="002A61AA"/>
    <w:rsid w:val="002B0265"/>
    <w:rsid w:val="002B0FC4"/>
    <w:rsid w:val="002B29CD"/>
    <w:rsid w:val="002B4CF9"/>
    <w:rsid w:val="002B5BF8"/>
    <w:rsid w:val="002B6FE7"/>
    <w:rsid w:val="002B73B7"/>
    <w:rsid w:val="002C228A"/>
    <w:rsid w:val="002D155A"/>
    <w:rsid w:val="002D1C06"/>
    <w:rsid w:val="002D256B"/>
    <w:rsid w:val="002D3B19"/>
    <w:rsid w:val="002D6892"/>
    <w:rsid w:val="002D6ED4"/>
    <w:rsid w:val="002D70B7"/>
    <w:rsid w:val="002D7CFD"/>
    <w:rsid w:val="002E0DC8"/>
    <w:rsid w:val="002E2277"/>
    <w:rsid w:val="002E4049"/>
    <w:rsid w:val="002E5DFB"/>
    <w:rsid w:val="002E6BF3"/>
    <w:rsid w:val="002E704C"/>
    <w:rsid w:val="002F0071"/>
    <w:rsid w:val="002F1C6F"/>
    <w:rsid w:val="002F25BA"/>
    <w:rsid w:val="002F2EB2"/>
    <w:rsid w:val="002F3053"/>
    <w:rsid w:val="002F4E01"/>
    <w:rsid w:val="002F64B0"/>
    <w:rsid w:val="002F6E5B"/>
    <w:rsid w:val="002F782C"/>
    <w:rsid w:val="003006A1"/>
    <w:rsid w:val="00300B46"/>
    <w:rsid w:val="00301B33"/>
    <w:rsid w:val="00303F5D"/>
    <w:rsid w:val="003046C1"/>
    <w:rsid w:val="00304AF6"/>
    <w:rsid w:val="00304E71"/>
    <w:rsid w:val="003109A0"/>
    <w:rsid w:val="00310D87"/>
    <w:rsid w:val="00312321"/>
    <w:rsid w:val="00313658"/>
    <w:rsid w:val="003173B3"/>
    <w:rsid w:val="0032163C"/>
    <w:rsid w:val="003222E7"/>
    <w:rsid w:val="00323E67"/>
    <w:rsid w:val="00324E74"/>
    <w:rsid w:val="00324FB5"/>
    <w:rsid w:val="003264D1"/>
    <w:rsid w:val="003268E4"/>
    <w:rsid w:val="00326B2B"/>
    <w:rsid w:val="0032719A"/>
    <w:rsid w:val="003278D8"/>
    <w:rsid w:val="003328F1"/>
    <w:rsid w:val="00334394"/>
    <w:rsid w:val="00334FD1"/>
    <w:rsid w:val="00335A1A"/>
    <w:rsid w:val="00336EC6"/>
    <w:rsid w:val="00337479"/>
    <w:rsid w:val="00337606"/>
    <w:rsid w:val="00337A63"/>
    <w:rsid w:val="0034149D"/>
    <w:rsid w:val="003422E1"/>
    <w:rsid w:val="0034320E"/>
    <w:rsid w:val="00343E89"/>
    <w:rsid w:val="003440EB"/>
    <w:rsid w:val="00344209"/>
    <w:rsid w:val="00344B06"/>
    <w:rsid w:val="00346AD8"/>
    <w:rsid w:val="0035256F"/>
    <w:rsid w:val="0035696D"/>
    <w:rsid w:val="00356A45"/>
    <w:rsid w:val="00361BE9"/>
    <w:rsid w:val="003648D6"/>
    <w:rsid w:val="00364E9C"/>
    <w:rsid w:val="00365F95"/>
    <w:rsid w:val="00367D2F"/>
    <w:rsid w:val="0037101A"/>
    <w:rsid w:val="00371E42"/>
    <w:rsid w:val="00372B82"/>
    <w:rsid w:val="00373AA9"/>
    <w:rsid w:val="00373D37"/>
    <w:rsid w:val="00374DB2"/>
    <w:rsid w:val="0037517A"/>
    <w:rsid w:val="00377134"/>
    <w:rsid w:val="003809D6"/>
    <w:rsid w:val="00380B3B"/>
    <w:rsid w:val="0038100A"/>
    <w:rsid w:val="0038198C"/>
    <w:rsid w:val="00382AE1"/>
    <w:rsid w:val="00382D7B"/>
    <w:rsid w:val="00383862"/>
    <w:rsid w:val="00384B84"/>
    <w:rsid w:val="0038522C"/>
    <w:rsid w:val="00385DF4"/>
    <w:rsid w:val="00390DB7"/>
    <w:rsid w:val="00391FCF"/>
    <w:rsid w:val="003920C3"/>
    <w:rsid w:val="0039214C"/>
    <w:rsid w:val="00392AC3"/>
    <w:rsid w:val="00395025"/>
    <w:rsid w:val="0039508C"/>
    <w:rsid w:val="0039724D"/>
    <w:rsid w:val="003A0749"/>
    <w:rsid w:val="003A077A"/>
    <w:rsid w:val="003A0DBB"/>
    <w:rsid w:val="003A12AA"/>
    <w:rsid w:val="003A1AC4"/>
    <w:rsid w:val="003A1C49"/>
    <w:rsid w:val="003A24B4"/>
    <w:rsid w:val="003A254E"/>
    <w:rsid w:val="003A283B"/>
    <w:rsid w:val="003A2FD9"/>
    <w:rsid w:val="003A3F81"/>
    <w:rsid w:val="003A41BE"/>
    <w:rsid w:val="003A41C0"/>
    <w:rsid w:val="003A550D"/>
    <w:rsid w:val="003A712C"/>
    <w:rsid w:val="003B165F"/>
    <w:rsid w:val="003B1AE3"/>
    <w:rsid w:val="003B2248"/>
    <w:rsid w:val="003B260D"/>
    <w:rsid w:val="003B42A6"/>
    <w:rsid w:val="003B6E0C"/>
    <w:rsid w:val="003C0CE8"/>
    <w:rsid w:val="003C11C3"/>
    <w:rsid w:val="003C2D05"/>
    <w:rsid w:val="003C4967"/>
    <w:rsid w:val="003C681C"/>
    <w:rsid w:val="003C6BFE"/>
    <w:rsid w:val="003D078E"/>
    <w:rsid w:val="003D3B2D"/>
    <w:rsid w:val="003D4358"/>
    <w:rsid w:val="003D4BEA"/>
    <w:rsid w:val="003D4C85"/>
    <w:rsid w:val="003E0E7D"/>
    <w:rsid w:val="003E2E70"/>
    <w:rsid w:val="003E3798"/>
    <w:rsid w:val="003E3978"/>
    <w:rsid w:val="003E3DCD"/>
    <w:rsid w:val="003E6D85"/>
    <w:rsid w:val="003F2430"/>
    <w:rsid w:val="003F2E5C"/>
    <w:rsid w:val="003F4D00"/>
    <w:rsid w:val="003F5369"/>
    <w:rsid w:val="003F6566"/>
    <w:rsid w:val="003F72F1"/>
    <w:rsid w:val="00400316"/>
    <w:rsid w:val="00400B67"/>
    <w:rsid w:val="00401119"/>
    <w:rsid w:val="00407650"/>
    <w:rsid w:val="004103DF"/>
    <w:rsid w:val="004108CA"/>
    <w:rsid w:val="00412FAC"/>
    <w:rsid w:val="004130D9"/>
    <w:rsid w:val="00413C5F"/>
    <w:rsid w:val="004154F5"/>
    <w:rsid w:val="00420063"/>
    <w:rsid w:val="004244FF"/>
    <w:rsid w:val="0042572D"/>
    <w:rsid w:val="00427BD6"/>
    <w:rsid w:val="0043091A"/>
    <w:rsid w:val="004316D9"/>
    <w:rsid w:val="004316EA"/>
    <w:rsid w:val="00431BD6"/>
    <w:rsid w:val="0043621F"/>
    <w:rsid w:val="004402EA"/>
    <w:rsid w:val="00442745"/>
    <w:rsid w:val="004470AF"/>
    <w:rsid w:val="004479A8"/>
    <w:rsid w:val="0045081C"/>
    <w:rsid w:val="00451A33"/>
    <w:rsid w:val="00452A06"/>
    <w:rsid w:val="00456B4D"/>
    <w:rsid w:val="00456DC9"/>
    <w:rsid w:val="00457971"/>
    <w:rsid w:val="00462239"/>
    <w:rsid w:val="00462643"/>
    <w:rsid w:val="00463781"/>
    <w:rsid w:val="00463EEE"/>
    <w:rsid w:val="00467536"/>
    <w:rsid w:val="004715A3"/>
    <w:rsid w:val="00472063"/>
    <w:rsid w:val="004722C4"/>
    <w:rsid w:val="00473270"/>
    <w:rsid w:val="004737A4"/>
    <w:rsid w:val="0047386C"/>
    <w:rsid w:val="0047410D"/>
    <w:rsid w:val="00474F39"/>
    <w:rsid w:val="00475E79"/>
    <w:rsid w:val="00480972"/>
    <w:rsid w:val="00480BC9"/>
    <w:rsid w:val="00482573"/>
    <w:rsid w:val="00482E57"/>
    <w:rsid w:val="00483365"/>
    <w:rsid w:val="00483C9A"/>
    <w:rsid w:val="00483FAD"/>
    <w:rsid w:val="00485DF9"/>
    <w:rsid w:val="00486122"/>
    <w:rsid w:val="0048618D"/>
    <w:rsid w:val="004901AC"/>
    <w:rsid w:val="004905BF"/>
    <w:rsid w:val="00492F81"/>
    <w:rsid w:val="00494762"/>
    <w:rsid w:val="00494C85"/>
    <w:rsid w:val="00494CF5"/>
    <w:rsid w:val="004956FD"/>
    <w:rsid w:val="00496ED7"/>
    <w:rsid w:val="00497460"/>
    <w:rsid w:val="004976DE"/>
    <w:rsid w:val="004A1462"/>
    <w:rsid w:val="004A1ADA"/>
    <w:rsid w:val="004A2515"/>
    <w:rsid w:val="004A49EB"/>
    <w:rsid w:val="004A5012"/>
    <w:rsid w:val="004A567B"/>
    <w:rsid w:val="004A6167"/>
    <w:rsid w:val="004A73F2"/>
    <w:rsid w:val="004A7480"/>
    <w:rsid w:val="004A7E3D"/>
    <w:rsid w:val="004B085F"/>
    <w:rsid w:val="004B0EA8"/>
    <w:rsid w:val="004B3563"/>
    <w:rsid w:val="004B370D"/>
    <w:rsid w:val="004B38BE"/>
    <w:rsid w:val="004B3DE4"/>
    <w:rsid w:val="004B3DFD"/>
    <w:rsid w:val="004B618D"/>
    <w:rsid w:val="004B63CE"/>
    <w:rsid w:val="004B67A0"/>
    <w:rsid w:val="004B7593"/>
    <w:rsid w:val="004B7A50"/>
    <w:rsid w:val="004C0AC0"/>
    <w:rsid w:val="004C1CBA"/>
    <w:rsid w:val="004C4F4E"/>
    <w:rsid w:val="004C684B"/>
    <w:rsid w:val="004C68F7"/>
    <w:rsid w:val="004C7273"/>
    <w:rsid w:val="004C7698"/>
    <w:rsid w:val="004D0B4F"/>
    <w:rsid w:val="004D743E"/>
    <w:rsid w:val="004D7953"/>
    <w:rsid w:val="004D7B9A"/>
    <w:rsid w:val="004E1C79"/>
    <w:rsid w:val="004E1D88"/>
    <w:rsid w:val="004E2676"/>
    <w:rsid w:val="004E417C"/>
    <w:rsid w:val="004E5B44"/>
    <w:rsid w:val="004E64B1"/>
    <w:rsid w:val="004E6687"/>
    <w:rsid w:val="004F0DA2"/>
    <w:rsid w:val="004F1DA8"/>
    <w:rsid w:val="004F2839"/>
    <w:rsid w:val="004F35B6"/>
    <w:rsid w:val="004F4E03"/>
    <w:rsid w:val="004F54EA"/>
    <w:rsid w:val="004F6B79"/>
    <w:rsid w:val="005006F9"/>
    <w:rsid w:val="00500E49"/>
    <w:rsid w:val="00502565"/>
    <w:rsid w:val="005028E9"/>
    <w:rsid w:val="00503BDB"/>
    <w:rsid w:val="00503CDB"/>
    <w:rsid w:val="005046FA"/>
    <w:rsid w:val="00504C62"/>
    <w:rsid w:val="00505653"/>
    <w:rsid w:val="005056B1"/>
    <w:rsid w:val="00505F38"/>
    <w:rsid w:val="0051087B"/>
    <w:rsid w:val="0051271B"/>
    <w:rsid w:val="00512FC2"/>
    <w:rsid w:val="00513837"/>
    <w:rsid w:val="00514F50"/>
    <w:rsid w:val="00515A4E"/>
    <w:rsid w:val="005172B7"/>
    <w:rsid w:val="005206BE"/>
    <w:rsid w:val="005226BF"/>
    <w:rsid w:val="005229ED"/>
    <w:rsid w:val="0052334E"/>
    <w:rsid w:val="0052420F"/>
    <w:rsid w:val="00525721"/>
    <w:rsid w:val="0052590E"/>
    <w:rsid w:val="00526AAC"/>
    <w:rsid w:val="005272F0"/>
    <w:rsid w:val="0052783B"/>
    <w:rsid w:val="00527D33"/>
    <w:rsid w:val="00530122"/>
    <w:rsid w:val="0053028F"/>
    <w:rsid w:val="005316A6"/>
    <w:rsid w:val="00534CBC"/>
    <w:rsid w:val="00535573"/>
    <w:rsid w:val="005376FA"/>
    <w:rsid w:val="005417A1"/>
    <w:rsid w:val="00541DCA"/>
    <w:rsid w:val="0054256C"/>
    <w:rsid w:val="0054713B"/>
    <w:rsid w:val="00550198"/>
    <w:rsid w:val="00550296"/>
    <w:rsid w:val="00550A32"/>
    <w:rsid w:val="00552BB2"/>
    <w:rsid w:val="00554072"/>
    <w:rsid w:val="005552A1"/>
    <w:rsid w:val="00555A81"/>
    <w:rsid w:val="00556D86"/>
    <w:rsid w:val="00557A43"/>
    <w:rsid w:val="00557BF9"/>
    <w:rsid w:val="00557F40"/>
    <w:rsid w:val="00560B8B"/>
    <w:rsid w:val="0056116C"/>
    <w:rsid w:val="005626BD"/>
    <w:rsid w:val="00563D66"/>
    <w:rsid w:val="00565836"/>
    <w:rsid w:val="00567779"/>
    <w:rsid w:val="00567935"/>
    <w:rsid w:val="00567B3B"/>
    <w:rsid w:val="00570B58"/>
    <w:rsid w:val="0057111F"/>
    <w:rsid w:val="0057192B"/>
    <w:rsid w:val="00572F08"/>
    <w:rsid w:val="00572FAA"/>
    <w:rsid w:val="00573AD8"/>
    <w:rsid w:val="0057420B"/>
    <w:rsid w:val="00574584"/>
    <w:rsid w:val="005745E1"/>
    <w:rsid w:val="005761B0"/>
    <w:rsid w:val="005813E9"/>
    <w:rsid w:val="00582EBF"/>
    <w:rsid w:val="00585842"/>
    <w:rsid w:val="00586FF1"/>
    <w:rsid w:val="00587470"/>
    <w:rsid w:val="005913AB"/>
    <w:rsid w:val="0059159D"/>
    <w:rsid w:val="005916E3"/>
    <w:rsid w:val="00591793"/>
    <w:rsid w:val="00592D51"/>
    <w:rsid w:val="00593E76"/>
    <w:rsid w:val="0059429B"/>
    <w:rsid w:val="00594DBD"/>
    <w:rsid w:val="0059613C"/>
    <w:rsid w:val="005A039B"/>
    <w:rsid w:val="005A2558"/>
    <w:rsid w:val="005B0223"/>
    <w:rsid w:val="005B17AA"/>
    <w:rsid w:val="005B1F3D"/>
    <w:rsid w:val="005B2CD2"/>
    <w:rsid w:val="005B2FF6"/>
    <w:rsid w:val="005B362C"/>
    <w:rsid w:val="005B441C"/>
    <w:rsid w:val="005B4731"/>
    <w:rsid w:val="005B4DAD"/>
    <w:rsid w:val="005B6F82"/>
    <w:rsid w:val="005B7D22"/>
    <w:rsid w:val="005C0346"/>
    <w:rsid w:val="005C06DF"/>
    <w:rsid w:val="005C0BE4"/>
    <w:rsid w:val="005C13CD"/>
    <w:rsid w:val="005C6145"/>
    <w:rsid w:val="005C76E0"/>
    <w:rsid w:val="005D0E73"/>
    <w:rsid w:val="005D1938"/>
    <w:rsid w:val="005D197A"/>
    <w:rsid w:val="005D224B"/>
    <w:rsid w:val="005D2716"/>
    <w:rsid w:val="005D37B9"/>
    <w:rsid w:val="005D3AC8"/>
    <w:rsid w:val="005D525B"/>
    <w:rsid w:val="005D6DA4"/>
    <w:rsid w:val="005D7245"/>
    <w:rsid w:val="005D7FF6"/>
    <w:rsid w:val="005E1524"/>
    <w:rsid w:val="005E27A1"/>
    <w:rsid w:val="005E468F"/>
    <w:rsid w:val="005E5BD9"/>
    <w:rsid w:val="005F1127"/>
    <w:rsid w:val="005F11D1"/>
    <w:rsid w:val="005F223C"/>
    <w:rsid w:val="005F51F0"/>
    <w:rsid w:val="005F56F3"/>
    <w:rsid w:val="005F592C"/>
    <w:rsid w:val="005F594E"/>
    <w:rsid w:val="005F7809"/>
    <w:rsid w:val="00602387"/>
    <w:rsid w:val="006023B3"/>
    <w:rsid w:val="00602767"/>
    <w:rsid w:val="00603CEC"/>
    <w:rsid w:val="00605A92"/>
    <w:rsid w:val="00606208"/>
    <w:rsid w:val="00606862"/>
    <w:rsid w:val="00606E1B"/>
    <w:rsid w:val="00606E4F"/>
    <w:rsid w:val="0061178E"/>
    <w:rsid w:val="00612233"/>
    <w:rsid w:val="006149ED"/>
    <w:rsid w:val="00614D94"/>
    <w:rsid w:val="00615E85"/>
    <w:rsid w:val="0061608F"/>
    <w:rsid w:val="00616339"/>
    <w:rsid w:val="006164E3"/>
    <w:rsid w:val="006165D1"/>
    <w:rsid w:val="006171E5"/>
    <w:rsid w:val="00621B01"/>
    <w:rsid w:val="00621DA5"/>
    <w:rsid w:val="00622195"/>
    <w:rsid w:val="006222E5"/>
    <w:rsid w:val="006223EF"/>
    <w:rsid w:val="00622963"/>
    <w:rsid w:val="0062367A"/>
    <w:rsid w:val="0062665F"/>
    <w:rsid w:val="00630424"/>
    <w:rsid w:val="0063150A"/>
    <w:rsid w:val="00632A84"/>
    <w:rsid w:val="00633563"/>
    <w:rsid w:val="006344BD"/>
    <w:rsid w:val="00634D13"/>
    <w:rsid w:val="00635886"/>
    <w:rsid w:val="0063633B"/>
    <w:rsid w:val="0064075E"/>
    <w:rsid w:val="00641630"/>
    <w:rsid w:val="00641DD2"/>
    <w:rsid w:val="00644193"/>
    <w:rsid w:val="0064514B"/>
    <w:rsid w:val="00646BB2"/>
    <w:rsid w:val="00646BDD"/>
    <w:rsid w:val="00653CF2"/>
    <w:rsid w:val="006543DD"/>
    <w:rsid w:val="00657809"/>
    <w:rsid w:val="00660ED0"/>
    <w:rsid w:val="006632A7"/>
    <w:rsid w:val="00664852"/>
    <w:rsid w:val="00664A7F"/>
    <w:rsid w:val="00664E75"/>
    <w:rsid w:val="006663A3"/>
    <w:rsid w:val="00670153"/>
    <w:rsid w:val="00670645"/>
    <w:rsid w:val="00671209"/>
    <w:rsid w:val="006717CF"/>
    <w:rsid w:val="00672725"/>
    <w:rsid w:val="00673F96"/>
    <w:rsid w:val="00674DC1"/>
    <w:rsid w:val="00674E2A"/>
    <w:rsid w:val="0067774D"/>
    <w:rsid w:val="00680562"/>
    <w:rsid w:val="0068107A"/>
    <w:rsid w:val="006819E6"/>
    <w:rsid w:val="00682458"/>
    <w:rsid w:val="00683601"/>
    <w:rsid w:val="00683903"/>
    <w:rsid w:val="00683B0E"/>
    <w:rsid w:val="0068536E"/>
    <w:rsid w:val="00685B92"/>
    <w:rsid w:val="00690175"/>
    <w:rsid w:val="00691264"/>
    <w:rsid w:val="00692906"/>
    <w:rsid w:val="00693785"/>
    <w:rsid w:val="00693C75"/>
    <w:rsid w:val="00694DCE"/>
    <w:rsid w:val="00694EFC"/>
    <w:rsid w:val="0069527E"/>
    <w:rsid w:val="006967F6"/>
    <w:rsid w:val="006A0428"/>
    <w:rsid w:val="006A1004"/>
    <w:rsid w:val="006A11B5"/>
    <w:rsid w:val="006A24A0"/>
    <w:rsid w:val="006A25FD"/>
    <w:rsid w:val="006A2A1C"/>
    <w:rsid w:val="006A3105"/>
    <w:rsid w:val="006A53A1"/>
    <w:rsid w:val="006A6BFC"/>
    <w:rsid w:val="006B1F23"/>
    <w:rsid w:val="006B352D"/>
    <w:rsid w:val="006B369C"/>
    <w:rsid w:val="006B4535"/>
    <w:rsid w:val="006B51F0"/>
    <w:rsid w:val="006B5810"/>
    <w:rsid w:val="006B58D0"/>
    <w:rsid w:val="006B73A9"/>
    <w:rsid w:val="006C1A18"/>
    <w:rsid w:val="006C6875"/>
    <w:rsid w:val="006C6A9E"/>
    <w:rsid w:val="006C7561"/>
    <w:rsid w:val="006C7CCC"/>
    <w:rsid w:val="006D1421"/>
    <w:rsid w:val="006D3658"/>
    <w:rsid w:val="006D4475"/>
    <w:rsid w:val="006D466D"/>
    <w:rsid w:val="006D4A68"/>
    <w:rsid w:val="006D4FAA"/>
    <w:rsid w:val="006D5BB4"/>
    <w:rsid w:val="006D6339"/>
    <w:rsid w:val="006D789F"/>
    <w:rsid w:val="006D7C23"/>
    <w:rsid w:val="006E0A2A"/>
    <w:rsid w:val="006E0B91"/>
    <w:rsid w:val="006E0D9D"/>
    <w:rsid w:val="006E3CE9"/>
    <w:rsid w:val="006E3EE3"/>
    <w:rsid w:val="006E5B72"/>
    <w:rsid w:val="006F06A0"/>
    <w:rsid w:val="006F0BB2"/>
    <w:rsid w:val="006F0C62"/>
    <w:rsid w:val="006F2F1E"/>
    <w:rsid w:val="006F69ED"/>
    <w:rsid w:val="006F792D"/>
    <w:rsid w:val="007020E1"/>
    <w:rsid w:val="00702574"/>
    <w:rsid w:val="00702E79"/>
    <w:rsid w:val="00704BC8"/>
    <w:rsid w:val="00704D60"/>
    <w:rsid w:val="00705120"/>
    <w:rsid w:val="00706635"/>
    <w:rsid w:val="00706833"/>
    <w:rsid w:val="0071023C"/>
    <w:rsid w:val="00711B10"/>
    <w:rsid w:val="00712C56"/>
    <w:rsid w:val="0071478B"/>
    <w:rsid w:val="00716097"/>
    <w:rsid w:val="00716144"/>
    <w:rsid w:val="00721B2A"/>
    <w:rsid w:val="00722AA5"/>
    <w:rsid w:val="007231DD"/>
    <w:rsid w:val="007243EE"/>
    <w:rsid w:val="00724E51"/>
    <w:rsid w:val="00724E5D"/>
    <w:rsid w:val="00725AEC"/>
    <w:rsid w:val="007314EF"/>
    <w:rsid w:val="0073595D"/>
    <w:rsid w:val="00735D8D"/>
    <w:rsid w:val="00736468"/>
    <w:rsid w:val="007378CB"/>
    <w:rsid w:val="007427AE"/>
    <w:rsid w:val="007440B7"/>
    <w:rsid w:val="00745872"/>
    <w:rsid w:val="00745A0F"/>
    <w:rsid w:val="0075073D"/>
    <w:rsid w:val="00750ADD"/>
    <w:rsid w:val="00751C02"/>
    <w:rsid w:val="00753019"/>
    <w:rsid w:val="00753CCA"/>
    <w:rsid w:val="007540A6"/>
    <w:rsid w:val="007542CC"/>
    <w:rsid w:val="00754634"/>
    <w:rsid w:val="00755403"/>
    <w:rsid w:val="00755455"/>
    <w:rsid w:val="007573A6"/>
    <w:rsid w:val="00757D1F"/>
    <w:rsid w:val="00760F46"/>
    <w:rsid w:val="007626E5"/>
    <w:rsid w:val="00763E85"/>
    <w:rsid w:val="007642C5"/>
    <w:rsid w:val="00765FB4"/>
    <w:rsid w:val="007739A4"/>
    <w:rsid w:val="00776914"/>
    <w:rsid w:val="00777168"/>
    <w:rsid w:val="007772F9"/>
    <w:rsid w:val="00780034"/>
    <w:rsid w:val="007809BD"/>
    <w:rsid w:val="00780C8F"/>
    <w:rsid w:val="00782168"/>
    <w:rsid w:val="00782FB4"/>
    <w:rsid w:val="00783019"/>
    <w:rsid w:val="00784321"/>
    <w:rsid w:val="00785054"/>
    <w:rsid w:val="00785A7F"/>
    <w:rsid w:val="00785DFB"/>
    <w:rsid w:val="00787AF4"/>
    <w:rsid w:val="00790855"/>
    <w:rsid w:val="00791772"/>
    <w:rsid w:val="00791DA9"/>
    <w:rsid w:val="007938C9"/>
    <w:rsid w:val="00794D62"/>
    <w:rsid w:val="0079683D"/>
    <w:rsid w:val="00796C88"/>
    <w:rsid w:val="00797F49"/>
    <w:rsid w:val="007A079F"/>
    <w:rsid w:val="007A29EF"/>
    <w:rsid w:val="007A3F7C"/>
    <w:rsid w:val="007A43DD"/>
    <w:rsid w:val="007A7B51"/>
    <w:rsid w:val="007B01F2"/>
    <w:rsid w:val="007B0926"/>
    <w:rsid w:val="007B0E55"/>
    <w:rsid w:val="007B18F1"/>
    <w:rsid w:val="007B2071"/>
    <w:rsid w:val="007B2365"/>
    <w:rsid w:val="007B46AC"/>
    <w:rsid w:val="007C0EA4"/>
    <w:rsid w:val="007C0F5D"/>
    <w:rsid w:val="007C1D28"/>
    <w:rsid w:val="007C1DEF"/>
    <w:rsid w:val="007C3082"/>
    <w:rsid w:val="007C3B3A"/>
    <w:rsid w:val="007C4C37"/>
    <w:rsid w:val="007C4F08"/>
    <w:rsid w:val="007C6C07"/>
    <w:rsid w:val="007C6EB4"/>
    <w:rsid w:val="007C7E25"/>
    <w:rsid w:val="007D3319"/>
    <w:rsid w:val="007D39EB"/>
    <w:rsid w:val="007D503C"/>
    <w:rsid w:val="007D5169"/>
    <w:rsid w:val="007D5465"/>
    <w:rsid w:val="007D6E40"/>
    <w:rsid w:val="007D7AFF"/>
    <w:rsid w:val="007E17BA"/>
    <w:rsid w:val="007E2433"/>
    <w:rsid w:val="007E2616"/>
    <w:rsid w:val="007E3271"/>
    <w:rsid w:val="007E483C"/>
    <w:rsid w:val="007E7143"/>
    <w:rsid w:val="007E7B42"/>
    <w:rsid w:val="007F3EDB"/>
    <w:rsid w:val="007F44C6"/>
    <w:rsid w:val="007F4662"/>
    <w:rsid w:val="00801073"/>
    <w:rsid w:val="00801103"/>
    <w:rsid w:val="0080313A"/>
    <w:rsid w:val="00804104"/>
    <w:rsid w:val="00804668"/>
    <w:rsid w:val="008048CF"/>
    <w:rsid w:val="00804C7E"/>
    <w:rsid w:val="00806AD1"/>
    <w:rsid w:val="00806FBF"/>
    <w:rsid w:val="0080715D"/>
    <w:rsid w:val="008075D6"/>
    <w:rsid w:val="008079E8"/>
    <w:rsid w:val="00810165"/>
    <w:rsid w:val="0081115F"/>
    <w:rsid w:val="008130FA"/>
    <w:rsid w:val="00813AFC"/>
    <w:rsid w:val="0081584F"/>
    <w:rsid w:val="00815BD2"/>
    <w:rsid w:val="00816551"/>
    <w:rsid w:val="00820A8D"/>
    <w:rsid w:val="00821BFC"/>
    <w:rsid w:val="00822773"/>
    <w:rsid w:val="00823B50"/>
    <w:rsid w:val="008252CE"/>
    <w:rsid w:val="008264FD"/>
    <w:rsid w:val="00826E19"/>
    <w:rsid w:val="00831F45"/>
    <w:rsid w:val="00833678"/>
    <w:rsid w:val="008404A9"/>
    <w:rsid w:val="00841B20"/>
    <w:rsid w:val="008426B1"/>
    <w:rsid w:val="00844E06"/>
    <w:rsid w:val="00845F13"/>
    <w:rsid w:val="008464F7"/>
    <w:rsid w:val="008465A7"/>
    <w:rsid w:val="00847298"/>
    <w:rsid w:val="00853795"/>
    <w:rsid w:val="00854904"/>
    <w:rsid w:val="008569D5"/>
    <w:rsid w:val="00857142"/>
    <w:rsid w:val="00857AF1"/>
    <w:rsid w:val="008632A0"/>
    <w:rsid w:val="00865870"/>
    <w:rsid w:val="00865EE4"/>
    <w:rsid w:val="00870811"/>
    <w:rsid w:val="00870E29"/>
    <w:rsid w:val="008712FF"/>
    <w:rsid w:val="00872E7D"/>
    <w:rsid w:val="008731D3"/>
    <w:rsid w:val="00874A41"/>
    <w:rsid w:val="00876A26"/>
    <w:rsid w:val="00876D4E"/>
    <w:rsid w:val="008770BC"/>
    <w:rsid w:val="00880698"/>
    <w:rsid w:val="0088093B"/>
    <w:rsid w:val="00881C11"/>
    <w:rsid w:val="00881C49"/>
    <w:rsid w:val="00883A16"/>
    <w:rsid w:val="00885F22"/>
    <w:rsid w:val="008862AE"/>
    <w:rsid w:val="00886816"/>
    <w:rsid w:val="0088735C"/>
    <w:rsid w:val="00887892"/>
    <w:rsid w:val="00887BB8"/>
    <w:rsid w:val="0089223A"/>
    <w:rsid w:val="00892896"/>
    <w:rsid w:val="008933AB"/>
    <w:rsid w:val="00893E3E"/>
    <w:rsid w:val="00894A9A"/>
    <w:rsid w:val="00895752"/>
    <w:rsid w:val="00895C30"/>
    <w:rsid w:val="00896644"/>
    <w:rsid w:val="0089679F"/>
    <w:rsid w:val="00897067"/>
    <w:rsid w:val="008A08D8"/>
    <w:rsid w:val="008A1F36"/>
    <w:rsid w:val="008A27CD"/>
    <w:rsid w:val="008A4CD4"/>
    <w:rsid w:val="008A5238"/>
    <w:rsid w:val="008A71EA"/>
    <w:rsid w:val="008B3B74"/>
    <w:rsid w:val="008C1DD2"/>
    <w:rsid w:val="008C29EA"/>
    <w:rsid w:val="008C2AD4"/>
    <w:rsid w:val="008C4518"/>
    <w:rsid w:val="008C6DFE"/>
    <w:rsid w:val="008C737C"/>
    <w:rsid w:val="008D08F1"/>
    <w:rsid w:val="008D0CFA"/>
    <w:rsid w:val="008D12F6"/>
    <w:rsid w:val="008D1773"/>
    <w:rsid w:val="008D31E0"/>
    <w:rsid w:val="008D3E41"/>
    <w:rsid w:val="008D69DB"/>
    <w:rsid w:val="008E25DC"/>
    <w:rsid w:val="008E2C8E"/>
    <w:rsid w:val="008E34CD"/>
    <w:rsid w:val="008E35F9"/>
    <w:rsid w:val="008E3A16"/>
    <w:rsid w:val="008E3AB2"/>
    <w:rsid w:val="008E4580"/>
    <w:rsid w:val="008E637C"/>
    <w:rsid w:val="008E6B98"/>
    <w:rsid w:val="008F0E4D"/>
    <w:rsid w:val="008F230E"/>
    <w:rsid w:val="008F3E16"/>
    <w:rsid w:val="008F7998"/>
    <w:rsid w:val="009019E6"/>
    <w:rsid w:val="00901F6A"/>
    <w:rsid w:val="0090224B"/>
    <w:rsid w:val="00902410"/>
    <w:rsid w:val="00902C15"/>
    <w:rsid w:val="00902DF4"/>
    <w:rsid w:val="009055F1"/>
    <w:rsid w:val="00907132"/>
    <w:rsid w:val="00907EB9"/>
    <w:rsid w:val="00911ED8"/>
    <w:rsid w:val="00912285"/>
    <w:rsid w:val="009126D0"/>
    <w:rsid w:val="00912AF5"/>
    <w:rsid w:val="00913C5C"/>
    <w:rsid w:val="00914C5C"/>
    <w:rsid w:val="00915C32"/>
    <w:rsid w:val="00917381"/>
    <w:rsid w:val="009178DD"/>
    <w:rsid w:val="00922417"/>
    <w:rsid w:val="009320A8"/>
    <w:rsid w:val="0093233F"/>
    <w:rsid w:val="00932D64"/>
    <w:rsid w:val="009360A3"/>
    <w:rsid w:val="00937712"/>
    <w:rsid w:val="00937FA8"/>
    <w:rsid w:val="00940E78"/>
    <w:rsid w:val="00941B2C"/>
    <w:rsid w:val="00943022"/>
    <w:rsid w:val="00943448"/>
    <w:rsid w:val="009442E5"/>
    <w:rsid w:val="00944709"/>
    <w:rsid w:val="0094561F"/>
    <w:rsid w:val="009456A7"/>
    <w:rsid w:val="00945B82"/>
    <w:rsid w:val="0094676C"/>
    <w:rsid w:val="00946B9B"/>
    <w:rsid w:val="00950D71"/>
    <w:rsid w:val="00950DCA"/>
    <w:rsid w:val="00951B52"/>
    <w:rsid w:val="00953A00"/>
    <w:rsid w:val="00960368"/>
    <w:rsid w:val="009614D6"/>
    <w:rsid w:val="00962E42"/>
    <w:rsid w:val="00963508"/>
    <w:rsid w:val="00963E54"/>
    <w:rsid w:val="00967990"/>
    <w:rsid w:val="009704EC"/>
    <w:rsid w:val="0097251E"/>
    <w:rsid w:val="00972863"/>
    <w:rsid w:val="009730E7"/>
    <w:rsid w:val="009735E3"/>
    <w:rsid w:val="009748D7"/>
    <w:rsid w:val="009766BD"/>
    <w:rsid w:val="00977630"/>
    <w:rsid w:val="009777B8"/>
    <w:rsid w:val="0098288F"/>
    <w:rsid w:val="00982ECB"/>
    <w:rsid w:val="009833AD"/>
    <w:rsid w:val="00985337"/>
    <w:rsid w:val="009855C7"/>
    <w:rsid w:val="00985B5C"/>
    <w:rsid w:val="00985E6F"/>
    <w:rsid w:val="0098652A"/>
    <w:rsid w:val="00990F1B"/>
    <w:rsid w:val="00990FF5"/>
    <w:rsid w:val="00991090"/>
    <w:rsid w:val="00991C5D"/>
    <w:rsid w:val="00991C8D"/>
    <w:rsid w:val="00992581"/>
    <w:rsid w:val="00992F97"/>
    <w:rsid w:val="00994946"/>
    <w:rsid w:val="00994FAA"/>
    <w:rsid w:val="009959DD"/>
    <w:rsid w:val="009A28E0"/>
    <w:rsid w:val="009B4BE4"/>
    <w:rsid w:val="009B56B5"/>
    <w:rsid w:val="009B5A81"/>
    <w:rsid w:val="009B7875"/>
    <w:rsid w:val="009C1ED5"/>
    <w:rsid w:val="009C5B59"/>
    <w:rsid w:val="009C604A"/>
    <w:rsid w:val="009D06AF"/>
    <w:rsid w:val="009D14A4"/>
    <w:rsid w:val="009D2933"/>
    <w:rsid w:val="009D2C1A"/>
    <w:rsid w:val="009D3B13"/>
    <w:rsid w:val="009D3BD5"/>
    <w:rsid w:val="009D4DBE"/>
    <w:rsid w:val="009D4F8B"/>
    <w:rsid w:val="009D582F"/>
    <w:rsid w:val="009D5F33"/>
    <w:rsid w:val="009D79E8"/>
    <w:rsid w:val="009E06F6"/>
    <w:rsid w:val="009E1102"/>
    <w:rsid w:val="009E1491"/>
    <w:rsid w:val="009E1531"/>
    <w:rsid w:val="009E2B57"/>
    <w:rsid w:val="009E3212"/>
    <w:rsid w:val="009E3289"/>
    <w:rsid w:val="009E4EB7"/>
    <w:rsid w:val="009E4FAF"/>
    <w:rsid w:val="009E632C"/>
    <w:rsid w:val="009E6782"/>
    <w:rsid w:val="009E6A2F"/>
    <w:rsid w:val="009E7F5D"/>
    <w:rsid w:val="009F2228"/>
    <w:rsid w:val="009F51F8"/>
    <w:rsid w:val="009F5297"/>
    <w:rsid w:val="009F5A39"/>
    <w:rsid w:val="00A0027E"/>
    <w:rsid w:val="00A023A7"/>
    <w:rsid w:val="00A02BCC"/>
    <w:rsid w:val="00A04C3A"/>
    <w:rsid w:val="00A0502F"/>
    <w:rsid w:val="00A07E79"/>
    <w:rsid w:val="00A1168C"/>
    <w:rsid w:val="00A15358"/>
    <w:rsid w:val="00A15A93"/>
    <w:rsid w:val="00A169BA"/>
    <w:rsid w:val="00A17EA4"/>
    <w:rsid w:val="00A17F9B"/>
    <w:rsid w:val="00A206FD"/>
    <w:rsid w:val="00A21386"/>
    <w:rsid w:val="00A22839"/>
    <w:rsid w:val="00A23435"/>
    <w:rsid w:val="00A23C71"/>
    <w:rsid w:val="00A24A32"/>
    <w:rsid w:val="00A25D18"/>
    <w:rsid w:val="00A328CE"/>
    <w:rsid w:val="00A32C86"/>
    <w:rsid w:val="00A36CD2"/>
    <w:rsid w:val="00A420E7"/>
    <w:rsid w:val="00A4337A"/>
    <w:rsid w:val="00A443E7"/>
    <w:rsid w:val="00A4442E"/>
    <w:rsid w:val="00A45027"/>
    <w:rsid w:val="00A45E86"/>
    <w:rsid w:val="00A46861"/>
    <w:rsid w:val="00A46CDB"/>
    <w:rsid w:val="00A46E14"/>
    <w:rsid w:val="00A47EEC"/>
    <w:rsid w:val="00A5017C"/>
    <w:rsid w:val="00A52318"/>
    <w:rsid w:val="00A52A1D"/>
    <w:rsid w:val="00A534F1"/>
    <w:rsid w:val="00A54D6F"/>
    <w:rsid w:val="00A562D0"/>
    <w:rsid w:val="00A56A02"/>
    <w:rsid w:val="00A613DC"/>
    <w:rsid w:val="00A616E3"/>
    <w:rsid w:val="00A61927"/>
    <w:rsid w:val="00A62E01"/>
    <w:rsid w:val="00A63930"/>
    <w:rsid w:val="00A63BB1"/>
    <w:rsid w:val="00A63BD2"/>
    <w:rsid w:val="00A66499"/>
    <w:rsid w:val="00A667B0"/>
    <w:rsid w:val="00A667D2"/>
    <w:rsid w:val="00A66F01"/>
    <w:rsid w:val="00A67CE1"/>
    <w:rsid w:val="00A719C6"/>
    <w:rsid w:val="00A7292A"/>
    <w:rsid w:val="00A73F4B"/>
    <w:rsid w:val="00A7419A"/>
    <w:rsid w:val="00A7642F"/>
    <w:rsid w:val="00A800CF"/>
    <w:rsid w:val="00A857EF"/>
    <w:rsid w:val="00A85CE2"/>
    <w:rsid w:val="00A90439"/>
    <w:rsid w:val="00A9096C"/>
    <w:rsid w:val="00A916FE"/>
    <w:rsid w:val="00A923A1"/>
    <w:rsid w:val="00A9519E"/>
    <w:rsid w:val="00A97B38"/>
    <w:rsid w:val="00AA1CEB"/>
    <w:rsid w:val="00AA2444"/>
    <w:rsid w:val="00AA2BD3"/>
    <w:rsid w:val="00AA351E"/>
    <w:rsid w:val="00AA7C3E"/>
    <w:rsid w:val="00AA7EBE"/>
    <w:rsid w:val="00AB0098"/>
    <w:rsid w:val="00AB4634"/>
    <w:rsid w:val="00AB494D"/>
    <w:rsid w:val="00AB49BC"/>
    <w:rsid w:val="00AB5C78"/>
    <w:rsid w:val="00AB6EC3"/>
    <w:rsid w:val="00AC13A1"/>
    <w:rsid w:val="00AC19BE"/>
    <w:rsid w:val="00AC23BF"/>
    <w:rsid w:val="00AC3087"/>
    <w:rsid w:val="00AC4D06"/>
    <w:rsid w:val="00AC617E"/>
    <w:rsid w:val="00AC69A3"/>
    <w:rsid w:val="00AD0F09"/>
    <w:rsid w:val="00AD266F"/>
    <w:rsid w:val="00AD43C9"/>
    <w:rsid w:val="00AD4AF8"/>
    <w:rsid w:val="00AD5472"/>
    <w:rsid w:val="00AD6211"/>
    <w:rsid w:val="00AD685C"/>
    <w:rsid w:val="00AD6F25"/>
    <w:rsid w:val="00AE21A4"/>
    <w:rsid w:val="00AE2C9A"/>
    <w:rsid w:val="00AE2DFA"/>
    <w:rsid w:val="00AE356F"/>
    <w:rsid w:val="00AE6826"/>
    <w:rsid w:val="00AF048E"/>
    <w:rsid w:val="00AF1C67"/>
    <w:rsid w:val="00AF2571"/>
    <w:rsid w:val="00AF29CB"/>
    <w:rsid w:val="00AF6798"/>
    <w:rsid w:val="00AF7704"/>
    <w:rsid w:val="00B00D19"/>
    <w:rsid w:val="00B030BF"/>
    <w:rsid w:val="00B04FAC"/>
    <w:rsid w:val="00B0575D"/>
    <w:rsid w:val="00B07AA3"/>
    <w:rsid w:val="00B10D31"/>
    <w:rsid w:val="00B10F12"/>
    <w:rsid w:val="00B13823"/>
    <w:rsid w:val="00B15383"/>
    <w:rsid w:val="00B15CAB"/>
    <w:rsid w:val="00B1626C"/>
    <w:rsid w:val="00B1737E"/>
    <w:rsid w:val="00B2249C"/>
    <w:rsid w:val="00B225FE"/>
    <w:rsid w:val="00B236AE"/>
    <w:rsid w:val="00B23A4F"/>
    <w:rsid w:val="00B25112"/>
    <w:rsid w:val="00B26DCB"/>
    <w:rsid w:val="00B27AB2"/>
    <w:rsid w:val="00B30208"/>
    <w:rsid w:val="00B30B18"/>
    <w:rsid w:val="00B30F2A"/>
    <w:rsid w:val="00B316E3"/>
    <w:rsid w:val="00B32026"/>
    <w:rsid w:val="00B337BA"/>
    <w:rsid w:val="00B33C63"/>
    <w:rsid w:val="00B34414"/>
    <w:rsid w:val="00B3495E"/>
    <w:rsid w:val="00B34A95"/>
    <w:rsid w:val="00B3661F"/>
    <w:rsid w:val="00B36AF4"/>
    <w:rsid w:val="00B431FA"/>
    <w:rsid w:val="00B44060"/>
    <w:rsid w:val="00B441C5"/>
    <w:rsid w:val="00B44501"/>
    <w:rsid w:val="00B44973"/>
    <w:rsid w:val="00B45367"/>
    <w:rsid w:val="00B453BA"/>
    <w:rsid w:val="00B47D18"/>
    <w:rsid w:val="00B509A8"/>
    <w:rsid w:val="00B50AF3"/>
    <w:rsid w:val="00B50D15"/>
    <w:rsid w:val="00B513EE"/>
    <w:rsid w:val="00B526AE"/>
    <w:rsid w:val="00B53048"/>
    <w:rsid w:val="00B540B9"/>
    <w:rsid w:val="00B5417F"/>
    <w:rsid w:val="00B56F73"/>
    <w:rsid w:val="00B60D77"/>
    <w:rsid w:val="00B619B2"/>
    <w:rsid w:val="00B61DF8"/>
    <w:rsid w:val="00B667BA"/>
    <w:rsid w:val="00B70CD1"/>
    <w:rsid w:val="00B70CD7"/>
    <w:rsid w:val="00B7103F"/>
    <w:rsid w:val="00B728B9"/>
    <w:rsid w:val="00B7363C"/>
    <w:rsid w:val="00B73A89"/>
    <w:rsid w:val="00B84ABC"/>
    <w:rsid w:val="00B84E2A"/>
    <w:rsid w:val="00B85292"/>
    <w:rsid w:val="00B86B2D"/>
    <w:rsid w:val="00B86FA1"/>
    <w:rsid w:val="00B909D6"/>
    <w:rsid w:val="00B91079"/>
    <w:rsid w:val="00B91326"/>
    <w:rsid w:val="00B95558"/>
    <w:rsid w:val="00B966DF"/>
    <w:rsid w:val="00BA0F78"/>
    <w:rsid w:val="00BA18D8"/>
    <w:rsid w:val="00BA6265"/>
    <w:rsid w:val="00BA71A3"/>
    <w:rsid w:val="00BA752F"/>
    <w:rsid w:val="00BB250F"/>
    <w:rsid w:val="00BB2B07"/>
    <w:rsid w:val="00BB3411"/>
    <w:rsid w:val="00BB3B26"/>
    <w:rsid w:val="00BB6389"/>
    <w:rsid w:val="00BB6FC8"/>
    <w:rsid w:val="00BC126B"/>
    <w:rsid w:val="00BC35EA"/>
    <w:rsid w:val="00BC67B4"/>
    <w:rsid w:val="00BD047E"/>
    <w:rsid w:val="00BD0FF9"/>
    <w:rsid w:val="00BD1154"/>
    <w:rsid w:val="00BD140F"/>
    <w:rsid w:val="00BD4335"/>
    <w:rsid w:val="00BD4366"/>
    <w:rsid w:val="00BD5800"/>
    <w:rsid w:val="00BD64A7"/>
    <w:rsid w:val="00BD6FB1"/>
    <w:rsid w:val="00BE0DCC"/>
    <w:rsid w:val="00BE0E04"/>
    <w:rsid w:val="00BE159C"/>
    <w:rsid w:val="00BE1ACE"/>
    <w:rsid w:val="00BE1F04"/>
    <w:rsid w:val="00BE1FEB"/>
    <w:rsid w:val="00BE710C"/>
    <w:rsid w:val="00BF1E82"/>
    <w:rsid w:val="00BF29C0"/>
    <w:rsid w:val="00BF2FE6"/>
    <w:rsid w:val="00BF407E"/>
    <w:rsid w:val="00BF43FA"/>
    <w:rsid w:val="00BF55A0"/>
    <w:rsid w:val="00BF763E"/>
    <w:rsid w:val="00C0088E"/>
    <w:rsid w:val="00C01EA9"/>
    <w:rsid w:val="00C02737"/>
    <w:rsid w:val="00C043AB"/>
    <w:rsid w:val="00C047F7"/>
    <w:rsid w:val="00C04BD6"/>
    <w:rsid w:val="00C077AA"/>
    <w:rsid w:val="00C1220F"/>
    <w:rsid w:val="00C13C7E"/>
    <w:rsid w:val="00C15925"/>
    <w:rsid w:val="00C15989"/>
    <w:rsid w:val="00C16CA1"/>
    <w:rsid w:val="00C1714C"/>
    <w:rsid w:val="00C200C8"/>
    <w:rsid w:val="00C209F9"/>
    <w:rsid w:val="00C20A9E"/>
    <w:rsid w:val="00C22087"/>
    <w:rsid w:val="00C22482"/>
    <w:rsid w:val="00C22CC0"/>
    <w:rsid w:val="00C23395"/>
    <w:rsid w:val="00C23571"/>
    <w:rsid w:val="00C235CA"/>
    <w:rsid w:val="00C25DFB"/>
    <w:rsid w:val="00C26B69"/>
    <w:rsid w:val="00C27433"/>
    <w:rsid w:val="00C3083A"/>
    <w:rsid w:val="00C31D44"/>
    <w:rsid w:val="00C31FC0"/>
    <w:rsid w:val="00C323F9"/>
    <w:rsid w:val="00C33835"/>
    <w:rsid w:val="00C35DC4"/>
    <w:rsid w:val="00C41325"/>
    <w:rsid w:val="00C42041"/>
    <w:rsid w:val="00C42ADA"/>
    <w:rsid w:val="00C44AA9"/>
    <w:rsid w:val="00C45522"/>
    <w:rsid w:val="00C4795D"/>
    <w:rsid w:val="00C5026E"/>
    <w:rsid w:val="00C50454"/>
    <w:rsid w:val="00C50680"/>
    <w:rsid w:val="00C51B63"/>
    <w:rsid w:val="00C51C18"/>
    <w:rsid w:val="00C5268C"/>
    <w:rsid w:val="00C52972"/>
    <w:rsid w:val="00C5389D"/>
    <w:rsid w:val="00C6018B"/>
    <w:rsid w:val="00C60CFA"/>
    <w:rsid w:val="00C63FC8"/>
    <w:rsid w:val="00C65C3E"/>
    <w:rsid w:val="00C65D27"/>
    <w:rsid w:val="00C717E6"/>
    <w:rsid w:val="00C721C1"/>
    <w:rsid w:val="00C72867"/>
    <w:rsid w:val="00C733D7"/>
    <w:rsid w:val="00C73B23"/>
    <w:rsid w:val="00C7416D"/>
    <w:rsid w:val="00C75FCE"/>
    <w:rsid w:val="00C76CDF"/>
    <w:rsid w:val="00C80E24"/>
    <w:rsid w:val="00C81AA0"/>
    <w:rsid w:val="00C821D5"/>
    <w:rsid w:val="00C8307D"/>
    <w:rsid w:val="00C86018"/>
    <w:rsid w:val="00C8698A"/>
    <w:rsid w:val="00C87156"/>
    <w:rsid w:val="00C91004"/>
    <w:rsid w:val="00C921FD"/>
    <w:rsid w:val="00C92239"/>
    <w:rsid w:val="00C94AE2"/>
    <w:rsid w:val="00C96A79"/>
    <w:rsid w:val="00C96E9C"/>
    <w:rsid w:val="00CA01EE"/>
    <w:rsid w:val="00CA07BE"/>
    <w:rsid w:val="00CA1244"/>
    <w:rsid w:val="00CA4034"/>
    <w:rsid w:val="00CA5406"/>
    <w:rsid w:val="00CA5BB3"/>
    <w:rsid w:val="00CA6F20"/>
    <w:rsid w:val="00CA7C39"/>
    <w:rsid w:val="00CB02ED"/>
    <w:rsid w:val="00CB07FE"/>
    <w:rsid w:val="00CB0E98"/>
    <w:rsid w:val="00CB1458"/>
    <w:rsid w:val="00CB2EB0"/>
    <w:rsid w:val="00CB54F8"/>
    <w:rsid w:val="00CB62AB"/>
    <w:rsid w:val="00CC015C"/>
    <w:rsid w:val="00CC0891"/>
    <w:rsid w:val="00CC100C"/>
    <w:rsid w:val="00CC3908"/>
    <w:rsid w:val="00CD1301"/>
    <w:rsid w:val="00CD13EB"/>
    <w:rsid w:val="00CD2559"/>
    <w:rsid w:val="00CD3D3F"/>
    <w:rsid w:val="00CD61A1"/>
    <w:rsid w:val="00CE06DD"/>
    <w:rsid w:val="00CE2022"/>
    <w:rsid w:val="00CE2C97"/>
    <w:rsid w:val="00CE61A9"/>
    <w:rsid w:val="00CE6998"/>
    <w:rsid w:val="00CE72DF"/>
    <w:rsid w:val="00CF0D94"/>
    <w:rsid w:val="00CF1CE0"/>
    <w:rsid w:val="00CF23E0"/>
    <w:rsid w:val="00CF5ECF"/>
    <w:rsid w:val="00D01B2B"/>
    <w:rsid w:val="00D022A3"/>
    <w:rsid w:val="00D02A2F"/>
    <w:rsid w:val="00D03776"/>
    <w:rsid w:val="00D03FF4"/>
    <w:rsid w:val="00D04117"/>
    <w:rsid w:val="00D0531D"/>
    <w:rsid w:val="00D06AB0"/>
    <w:rsid w:val="00D15013"/>
    <w:rsid w:val="00D15031"/>
    <w:rsid w:val="00D15FBC"/>
    <w:rsid w:val="00D1715E"/>
    <w:rsid w:val="00D17DE3"/>
    <w:rsid w:val="00D204F0"/>
    <w:rsid w:val="00D20E28"/>
    <w:rsid w:val="00D21090"/>
    <w:rsid w:val="00D229ED"/>
    <w:rsid w:val="00D23357"/>
    <w:rsid w:val="00D238CE"/>
    <w:rsid w:val="00D251FF"/>
    <w:rsid w:val="00D25B8F"/>
    <w:rsid w:val="00D2604B"/>
    <w:rsid w:val="00D26243"/>
    <w:rsid w:val="00D31CA0"/>
    <w:rsid w:val="00D33403"/>
    <w:rsid w:val="00D34721"/>
    <w:rsid w:val="00D34A33"/>
    <w:rsid w:val="00D362EC"/>
    <w:rsid w:val="00D369B6"/>
    <w:rsid w:val="00D371DD"/>
    <w:rsid w:val="00D40050"/>
    <w:rsid w:val="00D40323"/>
    <w:rsid w:val="00D41ED8"/>
    <w:rsid w:val="00D43576"/>
    <w:rsid w:val="00D43721"/>
    <w:rsid w:val="00D442F1"/>
    <w:rsid w:val="00D4467D"/>
    <w:rsid w:val="00D46A7C"/>
    <w:rsid w:val="00D50504"/>
    <w:rsid w:val="00D50BA4"/>
    <w:rsid w:val="00D512C7"/>
    <w:rsid w:val="00D5164F"/>
    <w:rsid w:val="00D516E0"/>
    <w:rsid w:val="00D51851"/>
    <w:rsid w:val="00D57CAA"/>
    <w:rsid w:val="00D61C6F"/>
    <w:rsid w:val="00D627A4"/>
    <w:rsid w:val="00D67D9B"/>
    <w:rsid w:val="00D703A8"/>
    <w:rsid w:val="00D72ABE"/>
    <w:rsid w:val="00D754FA"/>
    <w:rsid w:val="00D763FE"/>
    <w:rsid w:val="00D80042"/>
    <w:rsid w:val="00D81792"/>
    <w:rsid w:val="00D81DD6"/>
    <w:rsid w:val="00D82545"/>
    <w:rsid w:val="00D82B78"/>
    <w:rsid w:val="00D85FEF"/>
    <w:rsid w:val="00D87098"/>
    <w:rsid w:val="00D93C06"/>
    <w:rsid w:val="00D95502"/>
    <w:rsid w:val="00D96679"/>
    <w:rsid w:val="00D96A89"/>
    <w:rsid w:val="00D97BCD"/>
    <w:rsid w:val="00DA058F"/>
    <w:rsid w:val="00DA064C"/>
    <w:rsid w:val="00DA06F3"/>
    <w:rsid w:val="00DA0FD0"/>
    <w:rsid w:val="00DA13F9"/>
    <w:rsid w:val="00DA232A"/>
    <w:rsid w:val="00DA40BC"/>
    <w:rsid w:val="00DA57B0"/>
    <w:rsid w:val="00DA5E51"/>
    <w:rsid w:val="00DA74FC"/>
    <w:rsid w:val="00DA75D7"/>
    <w:rsid w:val="00DB095E"/>
    <w:rsid w:val="00DB0CD3"/>
    <w:rsid w:val="00DB122A"/>
    <w:rsid w:val="00DB129C"/>
    <w:rsid w:val="00DB2930"/>
    <w:rsid w:val="00DC05FA"/>
    <w:rsid w:val="00DC3518"/>
    <w:rsid w:val="00DC46EA"/>
    <w:rsid w:val="00DC7346"/>
    <w:rsid w:val="00DD0B59"/>
    <w:rsid w:val="00DD2902"/>
    <w:rsid w:val="00DD33BD"/>
    <w:rsid w:val="00DD3644"/>
    <w:rsid w:val="00DD403D"/>
    <w:rsid w:val="00DD4820"/>
    <w:rsid w:val="00DD4A6B"/>
    <w:rsid w:val="00DD5B82"/>
    <w:rsid w:val="00DD676D"/>
    <w:rsid w:val="00DD72E2"/>
    <w:rsid w:val="00DE1BB0"/>
    <w:rsid w:val="00DE200E"/>
    <w:rsid w:val="00DE3651"/>
    <w:rsid w:val="00DE36A5"/>
    <w:rsid w:val="00DE3755"/>
    <w:rsid w:val="00DE5F38"/>
    <w:rsid w:val="00DE682A"/>
    <w:rsid w:val="00DF01E3"/>
    <w:rsid w:val="00DF0679"/>
    <w:rsid w:val="00DF16B1"/>
    <w:rsid w:val="00DF2113"/>
    <w:rsid w:val="00DF2AB2"/>
    <w:rsid w:val="00DF4CAA"/>
    <w:rsid w:val="00DF4D31"/>
    <w:rsid w:val="00DF63E5"/>
    <w:rsid w:val="00DF651C"/>
    <w:rsid w:val="00DF6DB9"/>
    <w:rsid w:val="00E00011"/>
    <w:rsid w:val="00E01122"/>
    <w:rsid w:val="00E03652"/>
    <w:rsid w:val="00E04E10"/>
    <w:rsid w:val="00E050AF"/>
    <w:rsid w:val="00E0520C"/>
    <w:rsid w:val="00E0544D"/>
    <w:rsid w:val="00E103DF"/>
    <w:rsid w:val="00E10EAC"/>
    <w:rsid w:val="00E13042"/>
    <w:rsid w:val="00E131EC"/>
    <w:rsid w:val="00E15A9A"/>
    <w:rsid w:val="00E20CC3"/>
    <w:rsid w:val="00E21007"/>
    <w:rsid w:val="00E211B2"/>
    <w:rsid w:val="00E22FAD"/>
    <w:rsid w:val="00E257AB"/>
    <w:rsid w:val="00E25EC3"/>
    <w:rsid w:val="00E27AED"/>
    <w:rsid w:val="00E27F12"/>
    <w:rsid w:val="00E31511"/>
    <w:rsid w:val="00E3172A"/>
    <w:rsid w:val="00E32D4B"/>
    <w:rsid w:val="00E32EA7"/>
    <w:rsid w:val="00E35D7D"/>
    <w:rsid w:val="00E36A2E"/>
    <w:rsid w:val="00E36EEB"/>
    <w:rsid w:val="00E37D5D"/>
    <w:rsid w:val="00E409EE"/>
    <w:rsid w:val="00E414BC"/>
    <w:rsid w:val="00E42066"/>
    <w:rsid w:val="00E42AC9"/>
    <w:rsid w:val="00E43401"/>
    <w:rsid w:val="00E43424"/>
    <w:rsid w:val="00E43EEC"/>
    <w:rsid w:val="00E4489A"/>
    <w:rsid w:val="00E45572"/>
    <w:rsid w:val="00E47014"/>
    <w:rsid w:val="00E475FA"/>
    <w:rsid w:val="00E478BC"/>
    <w:rsid w:val="00E53153"/>
    <w:rsid w:val="00E5440D"/>
    <w:rsid w:val="00E5458C"/>
    <w:rsid w:val="00E55733"/>
    <w:rsid w:val="00E57046"/>
    <w:rsid w:val="00E60800"/>
    <w:rsid w:val="00E60FC3"/>
    <w:rsid w:val="00E612E1"/>
    <w:rsid w:val="00E61859"/>
    <w:rsid w:val="00E61ED6"/>
    <w:rsid w:val="00E62D0A"/>
    <w:rsid w:val="00E64622"/>
    <w:rsid w:val="00E6655F"/>
    <w:rsid w:val="00E709F7"/>
    <w:rsid w:val="00E70A3F"/>
    <w:rsid w:val="00E70A73"/>
    <w:rsid w:val="00E7284F"/>
    <w:rsid w:val="00E73CE0"/>
    <w:rsid w:val="00E74788"/>
    <w:rsid w:val="00E7534A"/>
    <w:rsid w:val="00E753EE"/>
    <w:rsid w:val="00E7636E"/>
    <w:rsid w:val="00E7674A"/>
    <w:rsid w:val="00E771A9"/>
    <w:rsid w:val="00E82407"/>
    <w:rsid w:val="00E83EDA"/>
    <w:rsid w:val="00E8468A"/>
    <w:rsid w:val="00E84F1D"/>
    <w:rsid w:val="00E8544F"/>
    <w:rsid w:val="00E8586C"/>
    <w:rsid w:val="00E870EC"/>
    <w:rsid w:val="00E92B6D"/>
    <w:rsid w:val="00E936DE"/>
    <w:rsid w:val="00E93F0A"/>
    <w:rsid w:val="00E959DE"/>
    <w:rsid w:val="00E96341"/>
    <w:rsid w:val="00E96737"/>
    <w:rsid w:val="00E96A74"/>
    <w:rsid w:val="00EA1449"/>
    <w:rsid w:val="00EA1CE2"/>
    <w:rsid w:val="00EA1D36"/>
    <w:rsid w:val="00EA3B6E"/>
    <w:rsid w:val="00EB0214"/>
    <w:rsid w:val="00EB4F89"/>
    <w:rsid w:val="00EB5942"/>
    <w:rsid w:val="00EB59C4"/>
    <w:rsid w:val="00EB6CD2"/>
    <w:rsid w:val="00EC0686"/>
    <w:rsid w:val="00EC0722"/>
    <w:rsid w:val="00EC2A18"/>
    <w:rsid w:val="00EC517F"/>
    <w:rsid w:val="00EC5BE4"/>
    <w:rsid w:val="00ED0D28"/>
    <w:rsid w:val="00ED33C4"/>
    <w:rsid w:val="00ED3708"/>
    <w:rsid w:val="00ED723C"/>
    <w:rsid w:val="00ED778D"/>
    <w:rsid w:val="00ED78DD"/>
    <w:rsid w:val="00ED79D6"/>
    <w:rsid w:val="00EE14D7"/>
    <w:rsid w:val="00EE236A"/>
    <w:rsid w:val="00EE26AE"/>
    <w:rsid w:val="00EE598B"/>
    <w:rsid w:val="00EE716F"/>
    <w:rsid w:val="00EE7459"/>
    <w:rsid w:val="00EE776A"/>
    <w:rsid w:val="00EF18BC"/>
    <w:rsid w:val="00EF2EE3"/>
    <w:rsid w:val="00EF4B35"/>
    <w:rsid w:val="00EF4F49"/>
    <w:rsid w:val="00EF5CD5"/>
    <w:rsid w:val="00EF727E"/>
    <w:rsid w:val="00F00A02"/>
    <w:rsid w:val="00F0138E"/>
    <w:rsid w:val="00F013F9"/>
    <w:rsid w:val="00F01B22"/>
    <w:rsid w:val="00F0568A"/>
    <w:rsid w:val="00F05C65"/>
    <w:rsid w:val="00F062C8"/>
    <w:rsid w:val="00F06F06"/>
    <w:rsid w:val="00F07202"/>
    <w:rsid w:val="00F07E93"/>
    <w:rsid w:val="00F10782"/>
    <w:rsid w:val="00F10965"/>
    <w:rsid w:val="00F10F29"/>
    <w:rsid w:val="00F12E11"/>
    <w:rsid w:val="00F1389D"/>
    <w:rsid w:val="00F1483A"/>
    <w:rsid w:val="00F15A4A"/>
    <w:rsid w:val="00F16BD8"/>
    <w:rsid w:val="00F211B1"/>
    <w:rsid w:val="00F2143E"/>
    <w:rsid w:val="00F21DAB"/>
    <w:rsid w:val="00F21ED6"/>
    <w:rsid w:val="00F22E71"/>
    <w:rsid w:val="00F23546"/>
    <w:rsid w:val="00F24245"/>
    <w:rsid w:val="00F248AF"/>
    <w:rsid w:val="00F25001"/>
    <w:rsid w:val="00F26C8F"/>
    <w:rsid w:val="00F31323"/>
    <w:rsid w:val="00F319CA"/>
    <w:rsid w:val="00F31A03"/>
    <w:rsid w:val="00F31F4A"/>
    <w:rsid w:val="00F341EC"/>
    <w:rsid w:val="00F34791"/>
    <w:rsid w:val="00F34F2E"/>
    <w:rsid w:val="00F35CD6"/>
    <w:rsid w:val="00F36E9B"/>
    <w:rsid w:val="00F376A5"/>
    <w:rsid w:val="00F427A5"/>
    <w:rsid w:val="00F42C7A"/>
    <w:rsid w:val="00F430A4"/>
    <w:rsid w:val="00F437B0"/>
    <w:rsid w:val="00F43A96"/>
    <w:rsid w:val="00F44457"/>
    <w:rsid w:val="00F46880"/>
    <w:rsid w:val="00F4690E"/>
    <w:rsid w:val="00F46A75"/>
    <w:rsid w:val="00F46AE0"/>
    <w:rsid w:val="00F470D4"/>
    <w:rsid w:val="00F54D92"/>
    <w:rsid w:val="00F54EE9"/>
    <w:rsid w:val="00F55257"/>
    <w:rsid w:val="00F55B49"/>
    <w:rsid w:val="00F55CA1"/>
    <w:rsid w:val="00F579C6"/>
    <w:rsid w:val="00F6027E"/>
    <w:rsid w:val="00F6109C"/>
    <w:rsid w:val="00F6113C"/>
    <w:rsid w:val="00F61B9E"/>
    <w:rsid w:val="00F6406D"/>
    <w:rsid w:val="00F6601F"/>
    <w:rsid w:val="00F66366"/>
    <w:rsid w:val="00F663B8"/>
    <w:rsid w:val="00F66BA7"/>
    <w:rsid w:val="00F67048"/>
    <w:rsid w:val="00F671C7"/>
    <w:rsid w:val="00F67608"/>
    <w:rsid w:val="00F67D99"/>
    <w:rsid w:val="00F67E66"/>
    <w:rsid w:val="00F70DD8"/>
    <w:rsid w:val="00F71B19"/>
    <w:rsid w:val="00F71B65"/>
    <w:rsid w:val="00F7338D"/>
    <w:rsid w:val="00F7381B"/>
    <w:rsid w:val="00F73A84"/>
    <w:rsid w:val="00F775F9"/>
    <w:rsid w:val="00F8059A"/>
    <w:rsid w:val="00F823C9"/>
    <w:rsid w:val="00F82884"/>
    <w:rsid w:val="00F82A34"/>
    <w:rsid w:val="00F83CEC"/>
    <w:rsid w:val="00F8725C"/>
    <w:rsid w:val="00F876E0"/>
    <w:rsid w:val="00F87C8D"/>
    <w:rsid w:val="00F90780"/>
    <w:rsid w:val="00F90805"/>
    <w:rsid w:val="00F915C3"/>
    <w:rsid w:val="00F91831"/>
    <w:rsid w:val="00F91F8D"/>
    <w:rsid w:val="00F94BDD"/>
    <w:rsid w:val="00F95CC1"/>
    <w:rsid w:val="00F96058"/>
    <w:rsid w:val="00F965F4"/>
    <w:rsid w:val="00FA0348"/>
    <w:rsid w:val="00FA2174"/>
    <w:rsid w:val="00FA374B"/>
    <w:rsid w:val="00FA40DE"/>
    <w:rsid w:val="00FA4162"/>
    <w:rsid w:val="00FA4FF3"/>
    <w:rsid w:val="00FA5F19"/>
    <w:rsid w:val="00FA63E1"/>
    <w:rsid w:val="00FB08A0"/>
    <w:rsid w:val="00FB40D4"/>
    <w:rsid w:val="00FB41AB"/>
    <w:rsid w:val="00FB444E"/>
    <w:rsid w:val="00FB4B08"/>
    <w:rsid w:val="00FB4D58"/>
    <w:rsid w:val="00FB6726"/>
    <w:rsid w:val="00FB6B24"/>
    <w:rsid w:val="00FB6E9F"/>
    <w:rsid w:val="00FC04BD"/>
    <w:rsid w:val="00FC1715"/>
    <w:rsid w:val="00FC1839"/>
    <w:rsid w:val="00FC2585"/>
    <w:rsid w:val="00FD00B5"/>
    <w:rsid w:val="00FD08A1"/>
    <w:rsid w:val="00FD08AC"/>
    <w:rsid w:val="00FD101A"/>
    <w:rsid w:val="00FD2A00"/>
    <w:rsid w:val="00FD2A0F"/>
    <w:rsid w:val="00FD3F35"/>
    <w:rsid w:val="00FD4528"/>
    <w:rsid w:val="00FD4BFB"/>
    <w:rsid w:val="00FD54F8"/>
    <w:rsid w:val="00FD5B1E"/>
    <w:rsid w:val="00FD6357"/>
    <w:rsid w:val="00FD63A0"/>
    <w:rsid w:val="00FD7FC6"/>
    <w:rsid w:val="00FE0FF7"/>
    <w:rsid w:val="00FE3CB5"/>
    <w:rsid w:val="00FF0DCF"/>
    <w:rsid w:val="00FF0DF0"/>
    <w:rsid w:val="00FF0F19"/>
    <w:rsid w:val="00FF1B0C"/>
    <w:rsid w:val="00FF1EA1"/>
    <w:rsid w:val="00FF6E14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670153"/>
  </w:style>
  <w:style w:type="character" w:styleId="Emphasis">
    <w:name w:val="Emphasis"/>
    <w:basedOn w:val="DefaultParagraphFont"/>
    <w:uiPriority w:val="20"/>
    <w:qFormat/>
    <w:rsid w:val="0067015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670153"/>
  </w:style>
  <w:style w:type="character" w:styleId="Emphasis">
    <w:name w:val="Emphasis"/>
    <w:basedOn w:val="DefaultParagraphFont"/>
    <w:uiPriority w:val="20"/>
    <w:qFormat/>
    <w:rsid w:val="006701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Yasmin Hunt</dc:creator>
  <cp:lastModifiedBy>Tara Yasmin Hunt</cp:lastModifiedBy>
  <cp:revision>1</cp:revision>
  <dcterms:created xsi:type="dcterms:W3CDTF">2017-03-17T06:18:00Z</dcterms:created>
  <dcterms:modified xsi:type="dcterms:W3CDTF">2017-03-17T06:21:00Z</dcterms:modified>
</cp:coreProperties>
</file>